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A21149" w14:textId="77777777" w:rsidR="001F322E" w:rsidRPr="00E72E60" w:rsidRDefault="001F322E" w:rsidP="001F322E">
      <w:pPr>
        <w:spacing w:before="240" w:line="360" w:lineRule="auto"/>
        <w:jc w:val="center"/>
        <w:rPr>
          <w:rStyle w:val="fontstyle01"/>
          <w:rFonts w:ascii="Times New Roman" w:hAnsi="Times New Roman" w:cs="Times New Roman"/>
          <w:b/>
          <w:sz w:val="24"/>
          <w:szCs w:val="24"/>
        </w:rPr>
      </w:pPr>
      <w:r w:rsidRPr="00E72E60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36ADCB9" wp14:editId="35A2607A">
            <wp:extent cx="5800298" cy="3985147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C7DEFB7" w14:textId="77777777" w:rsidR="001F322E" w:rsidRPr="00E72E60" w:rsidRDefault="001F322E" w:rsidP="001F322E">
      <w:pPr>
        <w:spacing w:line="276" w:lineRule="auto"/>
        <w:jc w:val="center"/>
        <w:rPr>
          <w:rStyle w:val="fontstyle01"/>
          <w:rFonts w:ascii="Times New Roman" w:hAnsi="Times New Roman" w:cs="Times New Roman"/>
          <w:b/>
        </w:rPr>
      </w:pPr>
      <w:r w:rsidRPr="00E72E60">
        <w:rPr>
          <w:rStyle w:val="fontstyle01"/>
          <w:rFonts w:ascii="Times New Roman" w:hAnsi="Times New Roman" w:cs="Times New Roman"/>
          <w:b/>
        </w:rPr>
        <w:t xml:space="preserve">FIFURE 1 </w:t>
      </w:r>
      <w:r w:rsidRPr="00E72E60">
        <w:rPr>
          <w:rStyle w:val="fontstyle01"/>
          <w:rFonts w:ascii="Times New Roman" w:hAnsi="Times New Roman" w:cs="Times New Roman"/>
        </w:rPr>
        <w:t xml:space="preserve">Pharmacist’s perception on importance of AMS in </w:t>
      </w:r>
      <w:r w:rsidR="00C839C1">
        <w:rPr>
          <w:rStyle w:val="fontstyle01"/>
          <w:rFonts w:ascii="Times New Roman" w:hAnsi="Times New Roman" w:cs="Times New Roman"/>
        </w:rPr>
        <w:t>C</w:t>
      </w:r>
      <w:r w:rsidR="00C839C1">
        <w:rPr>
          <w:rStyle w:val="fontstyle01"/>
          <w:rFonts w:ascii="Times New Roman" w:hAnsi="Times New Roman" w:cs="Times New Roman" w:hint="eastAsia"/>
        </w:rPr>
        <w:t>hinese</w:t>
      </w:r>
      <w:r w:rsidR="00C839C1">
        <w:rPr>
          <w:rStyle w:val="fontstyle01"/>
          <w:rFonts w:ascii="Times New Roman" w:hAnsi="Times New Roman" w:cs="Times New Roman"/>
        </w:rPr>
        <w:t xml:space="preserve"> </w:t>
      </w:r>
      <w:r w:rsidRPr="00E72E60">
        <w:rPr>
          <w:rStyle w:val="fontstyle01"/>
          <w:rFonts w:ascii="Times New Roman" w:hAnsi="Times New Roman" w:cs="Times New Roman"/>
        </w:rPr>
        <w:t>hospital</w:t>
      </w:r>
    </w:p>
    <w:p w14:paraId="46622349" w14:textId="77777777" w:rsidR="001F322E" w:rsidRPr="001F322E" w:rsidRDefault="001F322E"/>
    <w:p w14:paraId="3DF07F43" w14:textId="77777777" w:rsidR="001F322E" w:rsidRPr="00E72E60" w:rsidRDefault="001F322E" w:rsidP="001F322E">
      <w:pPr>
        <w:spacing w:line="240" w:lineRule="auto"/>
        <w:rPr>
          <w:rStyle w:val="fontstyle01"/>
          <w:rFonts w:ascii="Times New Roman" w:hAnsi="Times New Roman" w:cs="Times New Roman"/>
          <w:b/>
          <w:sz w:val="24"/>
          <w:szCs w:val="24"/>
        </w:rPr>
      </w:pPr>
      <w:r w:rsidRPr="00E72E60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315BF5CC" wp14:editId="2FF165E8">
            <wp:extent cx="6018663" cy="4804012"/>
            <wp:effectExtent l="0" t="0" r="1270" b="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E4EFBB7" w14:textId="77777777" w:rsidR="001F322E" w:rsidRPr="00E72E60" w:rsidRDefault="001F322E" w:rsidP="001F322E">
      <w:pPr>
        <w:spacing w:line="276" w:lineRule="auto"/>
        <w:jc w:val="center"/>
        <w:rPr>
          <w:rStyle w:val="fontstyle01"/>
          <w:rFonts w:ascii="Times New Roman" w:hAnsi="Times New Roman" w:cs="Times New Roman"/>
          <w:sz w:val="21"/>
          <w:szCs w:val="21"/>
        </w:rPr>
      </w:pPr>
      <w:r w:rsidRPr="00E72E60">
        <w:rPr>
          <w:rStyle w:val="fontstyle01"/>
          <w:rFonts w:ascii="Times New Roman" w:hAnsi="Times New Roman" w:cs="Times New Roman"/>
          <w:b/>
        </w:rPr>
        <w:t xml:space="preserve">FIGURE 2 </w:t>
      </w:r>
      <w:r w:rsidRPr="00E72E60">
        <w:rPr>
          <w:rStyle w:val="fontstyle01"/>
          <w:rFonts w:ascii="Times New Roman" w:hAnsi="Times New Roman" w:cs="Times New Roman"/>
        </w:rPr>
        <w:t>Pharmacist’s involvement in the hospital AMS</w:t>
      </w:r>
    </w:p>
    <w:p w14:paraId="471B752B" w14:textId="77777777" w:rsidR="001F322E" w:rsidRPr="001F322E" w:rsidRDefault="001F322E"/>
    <w:sectPr w:rsidR="001F322E" w:rsidRPr="001F32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BDA2A6" w14:textId="77777777" w:rsidR="003F32BD" w:rsidRDefault="003F32BD" w:rsidP="0007482B">
      <w:pPr>
        <w:spacing w:after="0" w:line="240" w:lineRule="auto"/>
      </w:pPr>
      <w:r>
        <w:separator/>
      </w:r>
    </w:p>
  </w:endnote>
  <w:endnote w:type="continuationSeparator" w:id="0">
    <w:p w14:paraId="23D8D886" w14:textId="77777777" w:rsidR="003F32BD" w:rsidRDefault="003F32BD" w:rsidP="000748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16D47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93FB25" w14:textId="77777777" w:rsidR="003F32BD" w:rsidRDefault="003F32BD" w:rsidP="0007482B">
      <w:pPr>
        <w:spacing w:after="0" w:line="240" w:lineRule="auto"/>
      </w:pPr>
      <w:r>
        <w:separator/>
      </w:r>
    </w:p>
  </w:footnote>
  <w:footnote w:type="continuationSeparator" w:id="0">
    <w:p w14:paraId="1F3D7494" w14:textId="77777777" w:rsidR="003F32BD" w:rsidRDefault="003F32BD" w:rsidP="000748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M0Nze0NDY2NbE0MLNQ0lEKTi0uzszPAykwrAUA9qFfaywAAAA="/>
  </w:docVars>
  <w:rsids>
    <w:rsidRoot w:val="00E16EF0"/>
    <w:rsid w:val="0007482B"/>
    <w:rsid w:val="0008170F"/>
    <w:rsid w:val="001C1CD8"/>
    <w:rsid w:val="001D2291"/>
    <w:rsid w:val="001F322E"/>
    <w:rsid w:val="00240502"/>
    <w:rsid w:val="0027781F"/>
    <w:rsid w:val="002F1127"/>
    <w:rsid w:val="00380BB2"/>
    <w:rsid w:val="003F32BD"/>
    <w:rsid w:val="00440E6A"/>
    <w:rsid w:val="005D4E29"/>
    <w:rsid w:val="00A63D63"/>
    <w:rsid w:val="00C839C1"/>
    <w:rsid w:val="00CB0787"/>
    <w:rsid w:val="00E1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410FA6"/>
  <w15:docId w15:val="{9FFD7753-9E16-4222-97C7-FC74AE582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EF0"/>
    <w:pPr>
      <w:spacing w:after="160" w:line="259" w:lineRule="auto"/>
    </w:pPr>
    <w:rPr>
      <w:kern w:val="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E16EF0"/>
    <w:rPr>
      <w:rFonts w:ascii="AdvP416D47" w:hAnsi="AdvP416D47" w:hint="default"/>
      <w:b w:val="0"/>
      <w:bCs w:val="0"/>
      <w:i w:val="0"/>
      <w:iCs w:val="0"/>
      <w:color w:val="231F20"/>
      <w:sz w:val="18"/>
      <w:szCs w:val="18"/>
    </w:rPr>
  </w:style>
  <w:style w:type="table" w:styleId="TableGrid">
    <w:name w:val="Table Grid"/>
    <w:basedOn w:val="TableNormal"/>
    <w:uiPriority w:val="59"/>
    <w:rsid w:val="00E16E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F322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22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322E"/>
    <w:rPr>
      <w:kern w:val="0"/>
      <w:sz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22E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22E"/>
    <w:rPr>
      <w:kern w:val="0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748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482B"/>
    <w:rPr>
      <w:kern w:val="0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7482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482B"/>
    <w:rPr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l\Desktop\results-20200909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l\Desktop\1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Importance!$C$2</c:f>
              <c:strCache>
                <c:ptCount val="1"/>
                <c:pt idx="0">
                  <c:v>Strongly disagree</c:v>
                </c:pt>
              </c:strCache>
            </c:strRef>
          </c:tx>
          <c:invertIfNegative val="0"/>
          <c:cat>
            <c:multiLvlStrRef>
              <c:f>Importance!$A$3:$B$29</c:f>
              <c:multiLvlStrCache>
                <c:ptCount val="27"/>
                <c:lvl>
                  <c:pt idx="0">
                    <c:v>Overall</c:v>
                  </c:pt>
                  <c:pt idx="1">
                    <c:v>Xinjiang</c:v>
                  </c:pt>
                  <c:pt idx="2">
                    <c:v>Qinghai</c:v>
                  </c:pt>
                  <c:pt idx="3">
                    <c:v>Ningxia</c:v>
                  </c:pt>
                  <c:pt idx="4">
                    <c:v>Gansu</c:v>
                  </c:pt>
                  <c:pt idx="5">
                    <c:v>Shaanxi</c:v>
                  </c:pt>
                  <c:pt idx="7">
                    <c:v>Overall</c:v>
                  </c:pt>
                  <c:pt idx="8">
                    <c:v>Xinjiang</c:v>
                  </c:pt>
                  <c:pt idx="9">
                    <c:v>Qinghai</c:v>
                  </c:pt>
                  <c:pt idx="10">
                    <c:v>Ningxia</c:v>
                  </c:pt>
                  <c:pt idx="11">
                    <c:v>Gansu</c:v>
                  </c:pt>
                  <c:pt idx="12">
                    <c:v>Shaanxi</c:v>
                  </c:pt>
                  <c:pt idx="14">
                    <c:v>Overall</c:v>
                  </c:pt>
                  <c:pt idx="15">
                    <c:v>Xinjiang</c:v>
                  </c:pt>
                  <c:pt idx="16">
                    <c:v>Qinghai</c:v>
                  </c:pt>
                  <c:pt idx="17">
                    <c:v>Ningxia</c:v>
                  </c:pt>
                  <c:pt idx="18">
                    <c:v>Gansu</c:v>
                  </c:pt>
                  <c:pt idx="19">
                    <c:v>Shaanxi</c:v>
                  </c:pt>
                  <c:pt idx="21">
                    <c:v>Overall</c:v>
                  </c:pt>
                  <c:pt idx="22">
                    <c:v>Xinjiang</c:v>
                  </c:pt>
                  <c:pt idx="23">
                    <c:v>Qinghai</c:v>
                  </c:pt>
                  <c:pt idx="24">
                    <c:v>Ningxia</c:v>
                  </c:pt>
                  <c:pt idx="25">
                    <c:v>Gansu</c:v>
                  </c:pt>
                  <c:pt idx="26">
                    <c:v>Shaanxi</c:v>
                  </c:pt>
                </c:lvl>
                <c:lvl>
                  <c:pt idx="0">
                    <c:v>Promote reasonable prescription of antibacterials and help control bacterial resistance</c:v>
                  </c:pt>
                  <c:pt idx="7">
                    <c:v>Reduce the overuse of antimicrobials</c:v>
                  </c:pt>
                  <c:pt idx="14">
                    <c:v>Reduce the cost of treatment</c:v>
                  </c:pt>
                  <c:pt idx="21">
                    <c:v>Improve medical quality</c:v>
                  </c:pt>
                </c:lvl>
              </c:multiLvlStrCache>
            </c:multiLvlStrRef>
          </c:cat>
          <c:val>
            <c:numRef>
              <c:f>Importance!$C$3:$C$29</c:f>
              <c:numCache>
                <c:formatCode>0.00_);[Red]\(0.00\)</c:formatCode>
                <c:ptCount val="27"/>
                <c:pt idx="0">
                  <c:v>3.59</c:v>
                </c:pt>
                <c:pt idx="1">
                  <c:v>2.73</c:v>
                </c:pt>
                <c:pt idx="2">
                  <c:v>5.71</c:v>
                </c:pt>
                <c:pt idx="3">
                  <c:v>4.07</c:v>
                </c:pt>
                <c:pt idx="4">
                  <c:v>2.04</c:v>
                </c:pt>
                <c:pt idx="5">
                  <c:v>3.78</c:v>
                </c:pt>
                <c:pt idx="7">
                  <c:v>1.65</c:v>
                </c:pt>
                <c:pt idx="8">
                  <c:v>0.45</c:v>
                </c:pt>
                <c:pt idx="9">
                  <c:v>1.43</c:v>
                </c:pt>
                <c:pt idx="10">
                  <c:v>1.81</c:v>
                </c:pt>
                <c:pt idx="11">
                  <c:v>0</c:v>
                </c:pt>
                <c:pt idx="12">
                  <c:v>2.6</c:v>
                </c:pt>
                <c:pt idx="14">
                  <c:v>1.45</c:v>
                </c:pt>
                <c:pt idx="15">
                  <c:v>0.45</c:v>
                </c:pt>
                <c:pt idx="16">
                  <c:v>1.43</c:v>
                </c:pt>
                <c:pt idx="17">
                  <c:v>1.81</c:v>
                </c:pt>
                <c:pt idx="18">
                  <c:v>1.02</c:v>
                </c:pt>
                <c:pt idx="19">
                  <c:v>1.89</c:v>
                </c:pt>
                <c:pt idx="21">
                  <c:v>1.07</c:v>
                </c:pt>
                <c:pt idx="22">
                  <c:v>0.45</c:v>
                </c:pt>
                <c:pt idx="23">
                  <c:v>1.43</c:v>
                </c:pt>
                <c:pt idx="24">
                  <c:v>0.9</c:v>
                </c:pt>
                <c:pt idx="25">
                  <c:v>0</c:v>
                </c:pt>
                <c:pt idx="26">
                  <c:v>1.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A33-4A2B-84E3-8F726FED9873}"/>
            </c:ext>
          </c:extLst>
        </c:ser>
        <c:ser>
          <c:idx val="1"/>
          <c:order val="1"/>
          <c:tx>
            <c:strRef>
              <c:f>Importance!$D$2</c:f>
              <c:strCache>
                <c:ptCount val="1"/>
                <c:pt idx="0">
                  <c:v>Disagree</c:v>
                </c:pt>
              </c:strCache>
            </c:strRef>
          </c:tx>
          <c:invertIfNegative val="0"/>
          <c:cat>
            <c:multiLvlStrRef>
              <c:f>Importance!$A$3:$B$29</c:f>
              <c:multiLvlStrCache>
                <c:ptCount val="27"/>
                <c:lvl>
                  <c:pt idx="0">
                    <c:v>Overall</c:v>
                  </c:pt>
                  <c:pt idx="1">
                    <c:v>Xinjiang</c:v>
                  </c:pt>
                  <c:pt idx="2">
                    <c:v>Qinghai</c:v>
                  </c:pt>
                  <c:pt idx="3">
                    <c:v>Ningxia</c:v>
                  </c:pt>
                  <c:pt idx="4">
                    <c:v>Gansu</c:v>
                  </c:pt>
                  <c:pt idx="5">
                    <c:v>Shaanxi</c:v>
                  </c:pt>
                  <c:pt idx="7">
                    <c:v>Overall</c:v>
                  </c:pt>
                  <c:pt idx="8">
                    <c:v>Xinjiang</c:v>
                  </c:pt>
                  <c:pt idx="9">
                    <c:v>Qinghai</c:v>
                  </c:pt>
                  <c:pt idx="10">
                    <c:v>Ningxia</c:v>
                  </c:pt>
                  <c:pt idx="11">
                    <c:v>Gansu</c:v>
                  </c:pt>
                  <c:pt idx="12">
                    <c:v>Shaanxi</c:v>
                  </c:pt>
                  <c:pt idx="14">
                    <c:v>Overall</c:v>
                  </c:pt>
                  <c:pt idx="15">
                    <c:v>Xinjiang</c:v>
                  </c:pt>
                  <c:pt idx="16">
                    <c:v>Qinghai</c:v>
                  </c:pt>
                  <c:pt idx="17">
                    <c:v>Ningxia</c:v>
                  </c:pt>
                  <c:pt idx="18">
                    <c:v>Gansu</c:v>
                  </c:pt>
                  <c:pt idx="19">
                    <c:v>Shaanxi</c:v>
                  </c:pt>
                  <c:pt idx="21">
                    <c:v>Overall</c:v>
                  </c:pt>
                  <c:pt idx="22">
                    <c:v>Xinjiang</c:v>
                  </c:pt>
                  <c:pt idx="23">
                    <c:v>Qinghai</c:v>
                  </c:pt>
                  <c:pt idx="24">
                    <c:v>Ningxia</c:v>
                  </c:pt>
                  <c:pt idx="25">
                    <c:v>Gansu</c:v>
                  </c:pt>
                  <c:pt idx="26">
                    <c:v>Shaanxi</c:v>
                  </c:pt>
                </c:lvl>
                <c:lvl>
                  <c:pt idx="0">
                    <c:v>Promote reasonable prescription of antibacterials and help control bacterial resistance</c:v>
                  </c:pt>
                  <c:pt idx="7">
                    <c:v>Reduce the overuse of antimicrobials</c:v>
                  </c:pt>
                  <c:pt idx="14">
                    <c:v>Reduce the cost of treatment</c:v>
                  </c:pt>
                  <c:pt idx="21">
                    <c:v>Improve medical quality</c:v>
                  </c:pt>
                </c:lvl>
              </c:multiLvlStrCache>
            </c:multiLvlStrRef>
          </c:cat>
          <c:val>
            <c:numRef>
              <c:f>Importance!$D$3:$D$29</c:f>
              <c:numCache>
                <c:formatCode>0.00_);[Red]\(0.00\)</c:formatCode>
                <c:ptCount val="27"/>
                <c:pt idx="0">
                  <c:v>0.57999999999999996</c:v>
                </c:pt>
                <c:pt idx="1">
                  <c:v>0.45</c:v>
                </c:pt>
                <c:pt idx="2">
                  <c:v>0</c:v>
                </c:pt>
                <c:pt idx="3">
                  <c:v>0.9</c:v>
                </c:pt>
                <c:pt idx="4">
                  <c:v>0</c:v>
                </c:pt>
                <c:pt idx="5">
                  <c:v>0.71</c:v>
                </c:pt>
                <c:pt idx="7">
                  <c:v>0.57999999999999996</c:v>
                </c:pt>
                <c:pt idx="8">
                  <c:v>0.45</c:v>
                </c:pt>
                <c:pt idx="9">
                  <c:v>0</c:v>
                </c:pt>
                <c:pt idx="10">
                  <c:v>1.81</c:v>
                </c:pt>
                <c:pt idx="11">
                  <c:v>0</c:v>
                </c:pt>
                <c:pt idx="12">
                  <c:v>0.24</c:v>
                </c:pt>
                <c:pt idx="14">
                  <c:v>1.45</c:v>
                </c:pt>
                <c:pt idx="15">
                  <c:v>0.91</c:v>
                </c:pt>
                <c:pt idx="16">
                  <c:v>0</c:v>
                </c:pt>
                <c:pt idx="17">
                  <c:v>3.17</c:v>
                </c:pt>
                <c:pt idx="18">
                  <c:v>1.02</c:v>
                </c:pt>
                <c:pt idx="19">
                  <c:v>1.18</c:v>
                </c:pt>
                <c:pt idx="21">
                  <c:v>1.07</c:v>
                </c:pt>
                <c:pt idx="22">
                  <c:v>0.45</c:v>
                </c:pt>
                <c:pt idx="23">
                  <c:v>0</c:v>
                </c:pt>
                <c:pt idx="24">
                  <c:v>2.2599999999999998</c:v>
                </c:pt>
                <c:pt idx="25">
                  <c:v>1.02</c:v>
                </c:pt>
                <c:pt idx="26">
                  <c:v>0.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A33-4A2B-84E3-8F726FED9873}"/>
            </c:ext>
          </c:extLst>
        </c:ser>
        <c:ser>
          <c:idx val="2"/>
          <c:order val="2"/>
          <c:tx>
            <c:strRef>
              <c:f>Importance!$E$2</c:f>
              <c:strCache>
                <c:ptCount val="1"/>
                <c:pt idx="0">
                  <c:v>Neutral</c:v>
                </c:pt>
              </c:strCache>
            </c:strRef>
          </c:tx>
          <c:invertIfNegative val="0"/>
          <c:cat>
            <c:multiLvlStrRef>
              <c:f>Importance!$A$3:$B$29</c:f>
              <c:multiLvlStrCache>
                <c:ptCount val="27"/>
                <c:lvl>
                  <c:pt idx="0">
                    <c:v>Overall</c:v>
                  </c:pt>
                  <c:pt idx="1">
                    <c:v>Xinjiang</c:v>
                  </c:pt>
                  <c:pt idx="2">
                    <c:v>Qinghai</c:v>
                  </c:pt>
                  <c:pt idx="3">
                    <c:v>Ningxia</c:v>
                  </c:pt>
                  <c:pt idx="4">
                    <c:v>Gansu</c:v>
                  </c:pt>
                  <c:pt idx="5">
                    <c:v>Shaanxi</c:v>
                  </c:pt>
                  <c:pt idx="7">
                    <c:v>Overall</c:v>
                  </c:pt>
                  <c:pt idx="8">
                    <c:v>Xinjiang</c:v>
                  </c:pt>
                  <c:pt idx="9">
                    <c:v>Qinghai</c:v>
                  </c:pt>
                  <c:pt idx="10">
                    <c:v>Ningxia</c:v>
                  </c:pt>
                  <c:pt idx="11">
                    <c:v>Gansu</c:v>
                  </c:pt>
                  <c:pt idx="12">
                    <c:v>Shaanxi</c:v>
                  </c:pt>
                  <c:pt idx="14">
                    <c:v>Overall</c:v>
                  </c:pt>
                  <c:pt idx="15">
                    <c:v>Xinjiang</c:v>
                  </c:pt>
                  <c:pt idx="16">
                    <c:v>Qinghai</c:v>
                  </c:pt>
                  <c:pt idx="17">
                    <c:v>Ningxia</c:v>
                  </c:pt>
                  <c:pt idx="18">
                    <c:v>Gansu</c:v>
                  </c:pt>
                  <c:pt idx="19">
                    <c:v>Shaanxi</c:v>
                  </c:pt>
                  <c:pt idx="21">
                    <c:v>Overall</c:v>
                  </c:pt>
                  <c:pt idx="22">
                    <c:v>Xinjiang</c:v>
                  </c:pt>
                  <c:pt idx="23">
                    <c:v>Qinghai</c:v>
                  </c:pt>
                  <c:pt idx="24">
                    <c:v>Ningxia</c:v>
                  </c:pt>
                  <c:pt idx="25">
                    <c:v>Gansu</c:v>
                  </c:pt>
                  <c:pt idx="26">
                    <c:v>Shaanxi</c:v>
                  </c:pt>
                </c:lvl>
                <c:lvl>
                  <c:pt idx="0">
                    <c:v>Promote reasonable prescription of antibacterials and help control bacterial resistance</c:v>
                  </c:pt>
                  <c:pt idx="7">
                    <c:v>Reduce the overuse of antimicrobials</c:v>
                  </c:pt>
                  <c:pt idx="14">
                    <c:v>Reduce the cost of treatment</c:v>
                  </c:pt>
                  <c:pt idx="21">
                    <c:v>Improve medical quality</c:v>
                  </c:pt>
                </c:lvl>
              </c:multiLvlStrCache>
            </c:multiLvlStrRef>
          </c:cat>
          <c:val>
            <c:numRef>
              <c:f>Importance!$E$3:$E$29</c:f>
              <c:numCache>
                <c:formatCode>0.00_);[Red]\(0.00\)</c:formatCode>
                <c:ptCount val="27"/>
                <c:pt idx="0">
                  <c:v>2.71</c:v>
                </c:pt>
                <c:pt idx="1">
                  <c:v>2.73</c:v>
                </c:pt>
                <c:pt idx="2">
                  <c:v>1.43</c:v>
                </c:pt>
                <c:pt idx="3">
                  <c:v>4.5199999999999996</c:v>
                </c:pt>
                <c:pt idx="4">
                  <c:v>2.04</c:v>
                </c:pt>
                <c:pt idx="5">
                  <c:v>2.13</c:v>
                </c:pt>
                <c:pt idx="7">
                  <c:v>2.33</c:v>
                </c:pt>
                <c:pt idx="8">
                  <c:v>2.27</c:v>
                </c:pt>
                <c:pt idx="9">
                  <c:v>1.43</c:v>
                </c:pt>
                <c:pt idx="10">
                  <c:v>4.07</c:v>
                </c:pt>
                <c:pt idx="11">
                  <c:v>2.04</c:v>
                </c:pt>
                <c:pt idx="12">
                  <c:v>1.65</c:v>
                </c:pt>
                <c:pt idx="14">
                  <c:v>8.43</c:v>
                </c:pt>
                <c:pt idx="15">
                  <c:v>5.45</c:v>
                </c:pt>
                <c:pt idx="16">
                  <c:v>11.43</c:v>
                </c:pt>
                <c:pt idx="17">
                  <c:v>8.6</c:v>
                </c:pt>
                <c:pt idx="18">
                  <c:v>8.16</c:v>
                </c:pt>
                <c:pt idx="19">
                  <c:v>9.4600000000000009</c:v>
                </c:pt>
                <c:pt idx="21">
                  <c:v>5.62</c:v>
                </c:pt>
                <c:pt idx="22">
                  <c:v>4.55</c:v>
                </c:pt>
                <c:pt idx="23">
                  <c:v>2.86</c:v>
                </c:pt>
                <c:pt idx="24">
                  <c:v>8.14</c:v>
                </c:pt>
                <c:pt idx="25">
                  <c:v>4.08</c:v>
                </c:pt>
                <c:pt idx="26">
                  <c:v>5.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A33-4A2B-84E3-8F726FED9873}"/>
            </c:ext>
          </c:extLst>
        </c:ser>
        <c:ser>
          <c:idx val="3"/>
          <c:order val="3"/>
          <c:tx>
            <c:strRef>
              <c:f>Importance!$F$2</c:f>
              <c:strCache>
                <c:ptCount val="1"/>
                <c:pt idx="0">
                  <c:v>Agree</c:v>
                </c:pt>
              </c:strCache>
            </c:strRef>
          </c:tx>
          <c:invertIfNegative val="0"/>
          <c:cat>
            <c:multiLvlStrRef>
              <c:f>Importance!$A$3:$B$29</c:f>
              <c:multiLvlStrCache>
                <c:ptCount val="27"/>
                <c:lvl>
                  <c:pt idx="0">
                    <c:v>Overall</c:v>
                  </c:pt>
                  <c:pt idx="1">
                    <c:v>Xinjiang</c:v>
                  </c:pt>
                  <c:pt idx="2">
                    <c:v>Qinghai</c:v>
                  </c:pt>
                  <c:pt idx="3">
                    <c:v>Ningxia</c:v>
                  </c:pt>
                  <c:pt idx="4">
                    <c:v>Gansu</c:v>
                  </c:pt>
                  <c:pt idx="5">
                    <c:v>Shaanxi</c:v>
                  </c:pt>
                  <c:pt idx="7">
                    <c:v>Overall</c:v>
                  </c:pt>
                  <c:pt idx="8">
                    <c:v>Xinjiang</c:v>
                  </c:pt>
                  <c:pt idx="9">
                    <c:v>Qinghai</c:v>
                  </c:pt>
                  <c:pt idx="10">
                    <c:v>Ningxia</c:v>
                  </c:pt>
                  <c:pt idx="11">
                    <c:v>Gansu</c:v>
                  </c:pt>
                  <c:pt idx="12">
                    <c:v>Shaanxi</c:v>
                  </c:pt>
                  <c:pt idx="14">
                    <c:v>Overall</c:v>
                  </c:pt>
                  <c:pt idx="15">
                    <c:v>Xinjiang</c:v>
                  </c:pt>
                  <c:pt idx="16">
                    <c:v>Qinghai</c:v>
                  </c:pt>
                  <c:pt idx="17">
                    <c:v>Ningxia</c:v>
                  </c:pt>
                  <c:pt idx="18">
                    <c:v>Gansu</c:v>
                  </c:pt>
                  <c:pt idx="19">
                    <c:v>Shaanxi</c:v>
                  </c:pt>
                  <c:pt idx="21">
                    <c:v>Overall</c:v>
                  </c:pt>
                  <c:pt idx="22">
                    <c:v>Xinjiang</c:v>
                  </c:pt>
                  <c:pt idx="23">
                    <c:v>Qinghai</c:v>
                  </c:pt>
                  <c:pt idx="24">
                    <c:v>Ningxia</c:v>
                  </c:pt>
                  <c:pt idx="25">
                    <c:v>Gansu</c:v>
                  </c:pt>
                  <c:pt idx="26">
                    <c:v>Shaanxi</c:v>
                  </c:pt>
                </c:lvl>
                <c:lvl>
                  <c:pt idx="0">
                    <c:v>Promote reasonable prescription of antibacterials and help control bacterial resistance</c:v>
                  </c:pt>
                  <c:pt idx="7">
                    <c:v>Reduce the overuse of antimicrobials</c:v>
                  </c:pt>
                  <c:pt idx="14">
                    <c:v>Reduce the cost of treatment</c:v>
                  </c:pt>
                  <c:pt idx="21">
                    <c:v>Improve medical quality</c:v>
                  </c:pt>
                </c:lvl>
              </c:multiLvlStrCache>
            </c:multiLvlStrRef>
          </c:cat>
          <c:val>
            <c:numRef>
              <c:f>Importance!$F$3:$F$29</c:f>
              <c:numCache>
                <c:formatCode>0.00_);[Red]\(0.00\)</c:formatCode>
                <c:ptCount val="27"/>
                <c:pt idx="0">
                  <c:v>37.79</c:v>
                </c:pt>
                <c:pt idx="1">
                  <c:v>30.45</c:v>
                </c:pt>
                <c:pt idx="2">
                  <c:v>34.29</c:v>
                </c:pt>
                <c:pt idx="3">
                  <c:v>38.46</c:v>
                </c:pt>
                <c:pt idx="4">
                  <c:v>34.69</c:v>
                </c:pt>
                <c:pt idx="5">
                  <c:v>42.55</c:v>
                </c:pt>
                <c:pt idx="7">
                  <c:v>41.38</c:v>
                </c:pt>
                <c:pt idx="8">
                  <c:v>32.729999999999997</c:v>
                </c:pt>
                <c:pt idx="9">
                  <c:v>35.71</c:v>
                </c:pt>
                <c:pt idx="10">
                  <c:v>44.8</c:v>
                </c:pt>
                <c:pt idx="11">
                  <c:v>35.71</c:v>
                </c:pt>
                <c:pt idx="12">
                  <c:v>46.34</c:v>
                </c:pt>
                <c:pt idx="14">
                  <c:v>43.6</c:v>
                </c:pt>
                <c:pt idx="15">
                  <c:v>37.270000000000003</c:v>
                </c:pt>
                <c:pt idx="16">
                  <c:v>42.86</c:v>
                </c:pt>
                <c:pt idx="17">
                  <c:v>43.44</c:v>
                </c:pt>
                <c:pt idx="18">
                  <c:v>38.78</c:v>
                </c:pt>
                <c:pt idx="19">
                  <c:v>48.23</c:v>
                </c:pt>
                <c:pt idx="21">
                  <c:v>44.19</c:v>
                </c:pt>
                <c:pt idx="22">
                  <c:v>35</c:v>
                </c:pt>
                <c:pt idx="23">
                  <c:v>47.14</c:v>
                </c:pt>
                <c:pt idx="24">
                  <c:v>42.08</c:v>
                </c:pt>
                <c:pt idx="25">
                  <c:v>42.86</c:v>
                </c:pt>
                <c:pt idx="26">
                  <c:v>49.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A33-4A2B-84E3-8F726FED9873}"/>
            </c:ext>
          </c:extLst>
        </c:ser>
        <c:ser>
          <c:idx val="4"/>
          <c:order val="4"/>
          <c:tx>
            <c:strRef>
              <c:f>Importance!$G$2</c:f>
              <c:strCache>
                <c:ptCount val="1"/>
                <c:pt idx="0">
                  <c:v>Strongly agree</c:v>
                </c:pt>
              </c:strCache>
            </c:strRef>
          </c:tx>
          <c:invertIfNegative val="0"/>
          <c:cat>
            <c:multiLvlStrRef>
              <c:f>Importance!$A$3:$B$29</c:f>
              <c:multiLvlStrCache>
                <c:ptCount val="27"/>
                <c:lvl>
                  <c:pt idx="0">
                    <c:v>Overall</c:v>
                  </c:pt>
                  <c:pt idx="1">
                    <c:v>Xinjiang</c:v>
                  </c:pt>
                  <c:pt idx="2">
                    <c:v>Qinghai</c:v>
                  </c:pt>
                  <c:pt idx="3">
                    <c:v>Ningxia</c:v>
                  </c:pt>
                  <c:pt idx="4">
                    <c:v>Gansu</c:v>
                  </c:pt>
                  <c:pt idx="5">
                    <c:v>Shaanxi</c:v>
                  </c:pt>
                  <c:pt idx="7">
                    <c:v>Overall</c:v>
                  </c:pt>
                  <c:pt idx="8">
                    <c:v>Xinjiang</c:v>
                  </c:pt>
                  <c:pt idx="9">
                    <c:v>Qinghai</c:v>
                  </c:pt>
                  <c:pt idx="10">
                    <c:v>Ningxia</c:v>
                  </c:pt>
                  <c:pt idx="11">
                    <c:v>Gansu</c:v>
                  </c:pt>
                  <c:pt idx="12">
                    <c:v>Shaanxi</c:v>
                  </c:pt>
                  <c:pt idx="14">
                    <c:v>Overall</c:v>
                  </c:pt>
                  <c:pt idx="15">
                    <c:v>Xinjiang</c:v>
                  </c:pt>
                  <c:pt idx="16">
                    <c:v>Qinghai</c:v>
                  </c:pt>
                  <c:pt idx="17">
                    <c:v>Ningxia</c:v>
                  </c:pt>
                  <c:pt idx="18">
                    <c:v>Gansu</c:v>
                  </c:pt>
                  <c:pt idx="19">
                    <c:v>Shaanxi</c:v>
                  </c:pt>
                  <c:pt idx="21">
                    <c:v>Overall</c:v>
                  </c:pt>
                  <c:pt idx="22">
                    <c:v>Xinjiang</c:v>
                  </c:pt>
                  <c:pt idx="23">
                    <c:v>Qinghai</c:v>
                  </c:pt>
                  <c:pt idx="24">
                    <c:v>Ningxia</c:v>
                  </c:pt>
                  <c:pt idx="25">
                    <c:v>Gansu</c:v>
                  </c:pt>
                  <c:pt idx="26">
                    <c:v>Shaanxi</c:v>
                  </c:pt>
                </c:lvl>
                <c:lvl>
                  <c:pt idx="0">
                    <c:v>Promote reasonable prescription of antibacterials and help control bacterial resistance</c:v>
                  </c:pt>
                  <c:pt idx="7">
                    <c:v>Reduce the overuse of antimicrobials</c:v>
                  </c:pt>
                  <c:pt idx="14">
                    <c:v>Reduce the cost of treatment</c:v>
                  </c:pt>
                  <c:pt idx="21">
                    <c:v>Improve medical quality</c:v>
                  </c:pt>
                </c:lvl>
              </c:multiLvlStrCache>
            </c:multiLvlStrRef>
          </c:cat>
          <c:val>
            <c:numRef>
              <c:f>Importance!$G$3:$G$29</c:f>
              <c:numCache>
                <c:formatCode>0.00_);[Red]\(0.00\)</c:formatCode>
                <c:ptCount val="27"/>
                <c:pt idx="0">
                  <c:v>55.33</c:v>
                </c:pt>
                <c:pt idx="1">
                  <c:v>63.64</c:v>
                </c:pt>
                <c:pt idx="2">
                  <c:v>58.57</c:v>
                </c:pt>
                <c:pt idx="3">
                  <c:v>52.04</c:v>
                </c:pt>
                <c:pt idx="4">
                  <c:v>61.22</c:v>
                </c:pt>
                <c:pt idx="5">
                  <c:v>50.83</c:v>
                </c:pt>
                <c:pt idx="7">
                  <c:v>54.07</c:v>
                </c:pt>
                <c:pt idx="8">
                  <c:v>64.09</c:v>
                </c:pt>
                <c:pt idx="9">
                  <c:v>61.43</c:v>
                </c:pt>
                <c:pt idx="10">
                  <c:v>47.51</c:v>
                </c:pt>
                <c:pt idx="11">
                  <c:v>62.24</c:v>
                </c:pt>
                <c:pt idx="12">
                  <c:v>49.17</c:v>
                </c:pt>
                <c:pt idx="14">
                  <c:v>45.06</c:v>
                </c:pt>
                <c:pt idx="15">
                  <c:v>55.91</c:v>
                </c:pt>
                <c:pt idx="16">
                  <c:v>44.29</c:v>
                </c:pt>
                <c:pt idx="17">
                  <c:v>42.99</c:v>
                </c:pt>
                <c:pt idx="18">
                  <c:v>51.02</c:v>
                </c:pt>
                <c:pt idx="19">
                  <c:v>39.24</c:v>
                </c:pt>
                <c:pt idx="21">
                  <c:v>48.06</c:v>
                </c:pt>
                <c:pt idx="22">
                  <c:v>59.55</c:v>
                </c:pt>
                <c:pt idx="23">
                  <c:v>48.57</c:v>
                </c:pt>
                <c:pt idx="24">
                  <c:v>46.61</c:v>
                </c:pt>
                <c:pt idx="25">
                  <c:v>52.04</c:v>
                </c:pt>
                <c:pt idx="26">
                  <c:v>41.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A33-4A2B-84E3-8F726FED98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6"/>
        <c:overlap val="100"/>
        <c:axId val="696035040"/>
        <c:axId val="696035600"/>
      </c:barChart>
      <c:catAx>
        <c:axId val="696035040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spPr>
          <a:noFill/>
        </c:spPr>
        <c:crossAx val="696035600"/>
        <c:crosses val="autoZero"/>
        <c:auto val="1"/>
        <c:lblAlgn val="ctr"/>
        <c:lblOffset val="100"/>
        <c:noMultiLvlLbl val="0"/>
      </c:catAx>
      <c:valAx>
        <c:axId val="696035600"/>
        <c:scaling>
          <c:orientation val="minMax"/>
          <c:max val="100"/>
          <c:min val="0"/>
        </c:scaling>
        <c:delete val="0"/>
        <c:axPos val="b"/>
        <c:majorGridlines>
          <c:spPr>
            <a:ln>
              <a:noFill/>
            </a:ln>
          </c:spPr>
        </c:majorGridlines>
        <c:numFmt formatCode="#,##0_);[Red]\(#,##0\)" sourceLinked="0"/>
        <c:majorTickMark val="out"/>
        <c:minorTickMark val="none"/>
        <c:tickLblPos val="nextTo"/>
        <c:crossAx val="696035040"/>
        <c:crosses val="autoZero"/>
        <c:crossBetween val="between"/>
        <c:majorUnit val="10"/>
        <c:minorUnit val="2"/>
      </c:valAx>
    </c:plotArea>
    <c:legend>
      <c:legendPos val="r"/>
      <c:layout>
        <c:manualLayout>
          <c:xMode val="edge"/>
          <c:yMode val="edge"/>
          <c:x val="0.82879052076289872"/>
          <c:y val="5.4079367569093699E-2"/>
          <c:w val="0.15369313783533192"/>
          <c:h val="0.2353677292205281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overall involvment figure'!$B$1</c:f>
              <c:strCache>
                <c:ptCount val="1"/>
                <c:pt idx="0">
                  <c:v>Never</c:v>
                </c:pt>
              </c:strCache>
            </c:strRef>
          </c:tx>
          <c:invertIfNegative val="0"/>
          <c:cat>
            <c:strRef>
              <c:f>'overall involvment figure'!$A$2:$A$34</c:f>
              <c:strCache>
                <c:ptCount val="33"/>
                <c:pt idx="0">
                  <c:v>Review the prescription of antibacterials</c:v>
                </c:pt>
                <c:pt idx="2">
                  <c:v>Proactively intervene in problematic prescriptions of antibacterials</c:v>
                </c:pt>
                <c:pt idx="4">
                  <c:v>Comment on antibacterial prescriptions and medical orders</c:v>
                </c:pt>
                <c:pt idx="6">
                  <c:v> Provide feedback on the antibacterial prescriptions and medical orders</c:v>
                </c:pt>
                <c:pt idx="8">
                  <c:v>Decision-making of antibacterial treatment for critically ill patients</c:v>
                </c:pt>
                <c:pt idx="10">
                  <c:v>Participate in AMS committee meetings and decision making</c:v>
                </c:pt>
                <c:pt idx="12">
                  <c:v>Provide advice to doctors regarding the intravenous to oral conversion of antibacterials</c:v>
                </c:pt>
                <c:pt idx="14">
                  <c:v>Provide advice to doctors about the adverse drug effects of  antibacterials</c:v>
                </c:pt>
                <c:pt idx="16">
                  <c:v>Provide advice to doctors about the drug interactions related to antibacterials</c:v>
                </c:pt>
                <c:pt idx="18">
                  <c:v>Monitor duration of antibacterial treatment and recommend appropriate cessation </c:v>
                </c:pt>
                <c:pt idx="20">
                  <c:v>Participate in developing hospital antibacterial treatment guidelines</c:v>
                </c:pt>
                <c:pt idx="22">
                  <c:v>Provide feedback to doctors on bacterial resistance</c:v>
                </c:pt>
                <c:pt idx="24">
                  <c:v>Participate in the reminder of antibacterial use in the hospital information system</c:v>
                </c:pt>
                <c:pt idx="26">
                  <c:v>Participate in the management and evaluation of antibacterial types in hospital</c:v>
                </c:pt>
                <c:pt idx="28">
                  <c:v>Monitor and evaluate the antibacterial consumption in hospital</c:v>
                </c:pt>
                <c:pt idx="30">
                  <c:v>Communicate with doctors on anti-infective treatment </c:v>
                </c:pt>
                <c:pt idx="32">
                  <c:v>Communicate with patients and family members on antibacterial treatment</c:v>
                </c:pt>
              </c:strCache>
            </c:strRef>
          </c:cat>
          <c:val>
            <c:numRef>
              <c:f>'overall involvment figure'!$B$2:$B$34</c:f>
              <c:numCache>
                <c:formatCode>General</c:formatCode>
                <c:ptCount val="33"/>
                <c:pt idx="0" formatCode="0.00_);[Red]\(0.00\)">
                  <c:v>6.01</c:v>
                </c:pt>
                <c:pt idx="2" formatCode="0.00_);[Red]\(0.00\)">
                  <c:v>6.88</c:v>
                </c:pt>
                <c:pt idx="4" formatCode="0.00_);[Red]\(0.00\)">
                  <c:v>12.02</c:v>
                </c:pt>
                <c:pt idx="6" formatCode="0.00_);[Red]\(0.00\)">
                  <c:v>12.5</c:v>
                </c:pt>
                <c:pt idx="8" formatCode="0.00_);[Red]\(0.00\)">
                  <c:v>42.73</c:v>
                </c:pt>
                <c:pt idx="10" formatCode="0.00_);[Red]\(0.00\)">
                  <c:v>53</c:v>
                </c:pt>
                <c:pt idx="12" formatCode="0.00_);[Red]\(0.00\)">
                  <c:v>25.19</c:v>
                </c:pt>
                <c:pt idx="14" formatCode="0.00_);[Red]\(0.00\)">
                  <c:v>18.12</c:v>
                </c:pt>
                <c:pt idx="16" formatCode="0.00_);[Red]\(0.00\)">
                  <c:v>18.7</c:v>
                </c:pt>
                <c:pt idx="18" formatCode="0.00_);[Red]\(0.00\)">
                  <c:v>33.43</c:v>
                </c:pt>
                <c:pt idx="20" formatCode="0.00_);[Red]\(0.00\)">
                  <c:v>47.87</c:v>
                </c:pt>
                <c:pt idx="22" formatCode="0.00_);[Red]\(0.00\)">
                  <c:v>30.62</c:v>
                </c:pt>
                <c:pt idx="24" formatCode="0.00_);[Red]\(0.00\)">
                  <c:v>36.24</c:v>
                </c:pt>
                <c:pt idx="26" formatCode="0.00_);[Red]\(0.00\)">
                  <c:v>40.89</c:v>
                </c:pt>
                <c:pt idx="28" formatCode="0.00_);[Red]\(0.00\)">
                  <c:v>37.21</c:v>
                </c:pt>
                <c:pt idx="30" formatCode="0.00_);[Red]\(0.00\)">
                  <c:v>30.72</c:v>
                </c:pt>
                <c:pt idx="32" formatCode="0.00_);[Red]\(0.00\)">
                  <c:v>41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4D7-41FB-834D-D946E673FC6D}"/>
            </c:ext>
          </c:extLst>
        </c:ser>
        <c:ser>
          <c:idx val="1"/>
          <c:order val="1"/>
          <c:tx>
            <c:strRef>
              <c:f>'overall involvment figure'!$C$1</c:f>
              <c:strCache>
                <c:ptCount val="1"/>
                <c:pt idx="0">
                  <c:v>Seldom</c:v>
                </c:pt>
              </c:strCache>
            </c:strRef>
          </c:tx>
          <c:invertIfNegative val="0"/>
          <c:cat>
            <c:strRef>
              <c:f>'overall involvment figure'!$A$2:$A$34</c:f>
              <c:strCache>
                <c:ptCount val="33"/>
                <c:pt idx="0">
                  <c:v>Review the prescription of antibacterials</c:v>
                </c:pt>
                <c:pt idx="2">
                  <c:v>Proactively intervene in problematic prescriptions of antibacterials</c:v>
                </c:pt>
                <c:pt idx="4">
                  <c:v>Comment on antibacterial prescriptions and medical orders</c:v>
                </c:pt>
                <c:pt idx="6">
                  <c:v> Provide feedback on the antibacterial prescriptions and medical orders</c:v>
                </c:pt>
                <c:pt idx="8">
                  <c:v>Decision-making of antibacterial treatment for critically ill patients</c:v>
                </c:pt>
                <c:pt idx="10">
                  <c:v>Participate in AMS committee meetings and decision making</c:v>
                </c:pt>
                <c:pt idx="12">
                  <c:v>Provide advice to doctors regarding the intravenous to oral conversion of antibacterials</c:v>
                </c:pt>
                <c:pt idx="14">
                  <c:v>Provide advice to doctors about the adverse drug effects of  antibacterials</c:v>
                </c:pt>
                <c:pt idx="16">
                  <c:v>Provide advice to doctors about the drug interactions related to antibacterials</c:v>
                </c:pt>
                <c:pt idx="18">
                  <c:v>Monitor duration of antibacterial treatment and recommend appropriate cessation </c:v>
                </c:pt>
                <c:pt idx="20">
                  <c:v>Participate in developing hospital antibacterial treatment guidelines</c:v>
                </c:pt>
                <c:pt idx="22">
                  <c:v>Provide feedback to doctors on bacterial resistance</c:v>
                </c:pt>
                <c:pt idx="24">
                  <c:v>Participate in the reminder of antibacterial use in the hospital information system</c:v>
                </c:pt>
                <c:pt idx="26">
                  <c:v>Participate in the management and evaluation of antibacterial types in hospital</c:v>
                </c:pt>
                <c:pt idx="28">
                  <c:v>Monitor and evaluate the antibacterial consumption in hospital</c:v>
                </c:pt>
                <c:pt idx="30">
                  <c:v>Communicate with doctors on anti-infective treatment </c:v>
                </c:pt>
                <c:pt idx="32">
                  <c:v>Communicate with patients and family members on antibacterial treatment</c:v>
                </c:pt>
              </c:strCache>
            </c:strRef>
          </c:cat>
          <c:val>
            <c:numRef>
              <c:f>'overall involvment figure'!$C$2:$C$34</c:f>
              <c:numCache>
                <c:formatCode>General</c:formatCode>
                <c:ptCount val="33"/>
                <c:pt idx="0" formatCode="0.00_);[Red]\(0.00\)">
                  <c:v>11.82</c:v>
                </c:pt>
                <c:pt idx="2" formatCode="0.00_);[Red]\(0.00\)">
                  <c:v>14.34</c:v>
                </c:pt>
                <c:pt idx="4" formatCode="0.00_);[Red]\(0.00\)">
                  <c:v>15.89</c:v>
                </c:pt>
                <c:pt idx="6" formatCode="0.00_);[Red]\(0.00\)">
                  <c:v>15.31</c:v>
                </c:pt>
                <c:pt idx="8" formatCode="0.00_);[Red]\(0.00\)">
                  <c:v>20.16</c:v>
                </c:pt>
                <c:pt idx="10" formatCode="0.00_);[Red]\(0.00\)">
                  <c:v>14.73</c:v>
                </c:pt>
                <c:pt idx="12" formatCode="0.00_);[Red]\(0.00\)">
                  <c:v>25.19</c:v>
                </c:pt>
                <c:pt idx="14" formatCode="0.00_);[Red]\(0.00\)">
                  <c:v>25.1</c:v>
                </c:pt>
                <c:pt idx="16" formatCode="0.00_);[Red]\(0.00\)">
                  <c:v>26.07</c:v>
                </c:pt>
                <c:pt idx="18" formatCode="0.00_);[Red]\(0.00\)">
                  <c:v>20.93</c:v>
                </c:pt>
                <c:pt idx="20" formatCode="0.00_);[Red]\(0.00\)">
                  <c:v>14.34</c:v>
                </c:pt>
                <c:pt idx="22" formatCode="0.00_);[Red]\(0.00\)">
                  <c:v>22.19</c:v>
                </c:pt>
                <c:pt idx="24" formatCode="0.00_);[Red]\(0.00\)">
                  <c:v>19.09</c:v>
                </c:pt>
                <c:pt idx="26" formatCode="0.00_);[Red]\(0.00\)">
                  <c:v>17.829999999999998</c:v>
                </c:pt>
                <c:pt idx="28" formatCode="0.00_);[Red]\(0.00\)">
                  <c:v>17.829999999999998</c:v>
                </c:pt>
                <c:pt idx="30" formatCode="0.00_);[Red]\(0.00\)">
                  <c:v>22.48</c:v>
                </c:pt>
                <c:pt idx="32" formatCode="0.00_);[Red]\(0.00\)">
                  <c:v>26.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4D7-41FB-834D-D946E673FC6D}"/>
            </c:ext>
          </c:extLst>
        </c:ser>
        <c:ser>
          <c:idx val="2"/>
          <c:order val="2"/>
          <c:tx>
            <c:strRef>
              <c:f>'overall involvment figure'!$D$1</c:f>
              <c:strCache>
                <c:ptCount val="1"/>
                <c:pt idx="0">
                  <c:v>Sometimes</c:v>
                </c:pt>
              </c:strCache>
            </c:strRef>
          </c:tx>
          <c:invertIfNegative val="0"/>
          <c:cat>
            <c:strRef>
              <c:f>'overall involvment figure'!$A$2:$A$34</c:f>
              <c:strCache>
                <c:ptCount val="33"/>
                <c:pt idx="0">
                  <c:v>Review the prescription of antibacterials</c:v>
                </c:pt>
                <c:pt idx="2">
                  <c:v>Proactively intervene in problematic prescriptions of antibacterials</c:v>
                </c:pt>
                <c:pt idx="4">
                  <c:v>Comment on antibacterial prescriptions and medical orders</c:v>
                </c:pt>
                <c:pt idx="6">
                  <c:v> Provide feedback on the antibacterial prescriptions and medical orders</c:v>
                </c:pt>
                <c:pt idx="8">
                  <c:v>Decision-making of antibacterial treatment for critically ill patients</c:v>
                </c:pt>
                <c:pt idx="10">
                  <c:v>Participate in AMS committee meetings and decision making</c:v>
                </c:pt>
                <c:pt idx="12">
                  <c:v>Provide advice to doctors regarding the intravenous to oral conversion of antibacterials</c:v>
                </c:pt>
                <c:pt idx="14">
                  <c:v>Provide advice to doctors about the adverse drug effects of  antibacterials</c:v>
                </c:pt>
                <c:pt idx="16">
                  <c:v>Provide advice to doctors about the drug interactions related to antibacterials</c:v>
                </c:pt>
                <c:pt idx="18">
                  <c:v>Monitor duration of antibacterial treatment and recommend appropriate cessation </c:v>
                </c:pt>
                <c:pt idx="20">
                  <c:v>Participate in developing hospital antibacterial treatment guidelines</c:v>
                </c:pt>
                <c:pt idx="22">
                  <c:v>Provide feedback to doctors on bacterial resistance</c:v>
                </c:pt>
                <c:pt idx="24">
                  <c:v>Participate in the reminder of antibacterial use in the hospital information system</c:v>
                </c:pt>
                <c:pt idx="26">
                  <c:v>Participate in the management and evaluation of antibacterial types in hospital</c:v>
                </c:pt>
                <c:pt idx="28">
                  <c:v>Monitor and evaluate the antibacterial consumption in hospital</c:v>
                </c:pt>
                <c:pt idx="30">
                  <c:v>Communicate with doctors on anti-infective treatment </c:v>
                </c:pt>
                <c:pt idx="32">
                  <c:v>Communicate with patients and family members on antibacterial treatment</c:v>
                </c:pt>
              </c:strCache>
            </c:strRef>
          </c:cat>
          <c:val>
            <c:numRef>
              <c:f>'overall involvment figure'!$D$2:$D$34</c:f>
              <c:numCache>
                <c:formatCode>General</c:formatCode>
                <c:ptCount val="33"/>
                <c:pt idx="0" formatCode="0.00_);[Red]\(0.00\)">
                  <c:v>21.32</c:v>
                </c:pt>
                <c:pt idx="2" formatCode="0.00_);[Red]\(0.00\)">
                  <c:v>26.07</c:v>
                </c:pt>
                <c:pt idx="4" formatCode="0.00_);[Red]\(0.00\)">
                  <c:v>21.61</c:v>
                </c:pt>
                <c:pt idx="6" formatCode="0.00_);[Red]\(0.00\)">
                  <c:v>20.93</c:v>
                </c:pt>
                <c:pt idx="8" formatCode="0.00_);[Red]\(0.00\)">
                  <c:v>20.059999999999999</c:v>
                </c:pt>
                <c:pt idx="10" formatCode="0.00_);[Red]\(0.00\)">
                  <c:v>11.53</c:v>
                </c:pt>
                <c:pt idx="12" formatCode="0.00_);[Red]\(0.00\)">
                  <c:v>25.29</c:v>
                </c:pt>
                <c:pt idx="14" formatCode="0.00_);[Red]\(0.00\)">
                  <c:v>27.42</c:v>
                </c:pt>
                <c:pt idx="16" formatCode="0.00_);[Red]\(0.00\)">
                  <c:v>29.17</c:v>
                </c:pt>
                <c:pt idx="18" formatCode="0.00_);[Red]\(0.00\)">
                  <c:v>24.03</c:v>
                </c:pt>
                <c:pt idx="20" formatCode="0.00_);[Red]\(0.00\)">
                  <c:v>16.47</c:v>
                </c:pt>
                <c:pt idx="22" formatCode="0.00_);[Red]\(0.00\)">
                  <c:v>23.74</c:v>
                </c:pt>
                <c:pt idx="24" formatCode="0.00_);[Red]\(0.00\)">
                  <c:v>20.54</c:v>
                </c:pt>
                <c:pt idx="26" formatCode="0.00_);[Red]\(0.00\)">
                  <c:v>16.86</c:v>
                </c:pt>
                <c:pt idx="28" formatCode="0.00_);[Red]\(0.00\)">
                  <c:v>18.7</c:v>
                </c:pt>
                <c:pt idx="30" formatCode="0.00_);[Red]\(0.00\)">
                  <c:v>22.19</c:v>
                </c:pt>
                <c:pt idx="32" formatCode="0.00_);[Red]\(0.00\)">
                  <c:v>20.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4D7-41FB-834D-D946E673FC6D}"/>
            </c:ext>
          </c:extLst>
        </c:ser>
        <c:ser>
          <c:idx val="3"/>
          <c:order val="3"/>
          <c:tx>
            <c:strRef>
              <c:f>'overall involvment figure'!$E$1</c:f>
              <c:strCache>
                <c:ptCount val="1"/>
                <c:pt idx="0">
                  <c:v>Often</c:v>
                </c:pt>
              </c:strCache>
            </c:strRef>
          </c:tx>
          <c:invertIfNegative val="0"/>
          <c:cat>
            <c:strRef>
              <c:f>'overall involvment figure'!$A$2:$A$34</c:f>
              <c:strCache>
                <c:ptCount val="33"/>
                <c:pt idx="0">
                  <c:v>Review the prescription of antibacterials</c:v>
                </c:pt>
                <c:pt idx="2">
                  <c:v>Proactively intervene in problematic prescriptions of antibacterials</c:v>
                </c:pt>
                <c:pt idx="4">
                  <c:v>Comment on antibacterial prescriptions and medical orders</c:v>
                </c:pt>
                <c:pt idx="6">
                  <c:v> Provide feedback on the antibacterial prescriptions and medical orders</c:v>
                </c:pt>
                <c:pt idx="8">
                  <c:v>Decision-making of antibacterial treatment for critically ill patients</c:v>
                </c:pt>
                <c:pt idx="10">
                  <c:v>Participate in AMS committee meetings and decision making</c:v>
                </c:pt>
                <c:pt idx="12">
                  <c:v>Provide advice to doctors regarding the intravenous to oral conversion of antibacterials</c:v>
                </c:pt>
                <c:pt idx="14">
                  <c:v>Provide advice to doctors about the adverse drug effects of  antibacterials</c:v>
                </c:pt>
                <c:pt idx="16">
                  <c:v>Provide advice to doctors about the drug interactions related to antibacterials</c:v>
                </c:pt>
                <c:pt idx="18">
                  <c:v>Monitor duration of antibacterial treatment and recommend appropriate cessation </c:v>
                </c:pt>
                <c:pt idx="20">
                  <c:v>Participate in developing hospital antibacterial treatment guidelines</c:v>
                </c:pt>
                <c:pt idx="22">
                  <c:v>Provide feedback to doctors on bacterial resistance</c:v>
                </c:pt>
                <c:pt idx="24">
                  <c:v>Participate in the reminder of antibacterial use in the hospital information system</c:v>
                </c:pt>
                <c:pt idx="26">
                  <c:v>Participate in the management and evaluation of antibacterial types in hospital</c:v>
                </c:pt>
                <c:pt idx="28">
                  <c:v>Monitor and evaluate the antibacterial consumption in hospital</c:v>
                </c:pt>
                <c:pt idx="30">
                  <c:v>Communicate with doctors on anti-infective treatment </c:v>
                </c:pt>
                <c:pt idx="32">
                  <c:v>Communicate with patients and family members on antibacterial treatment</c:v>
                </c:pt>
              </c:strCache>
            </c:strRef>
          </c:cat>
          <c:val>
            <c:numRef>
              <c:f>'overall involvment figure'!$E$2:$E$34</c:f>
              <c:numCache>
                <c:formatCode>General</c:formatCode>
                <c:ptCount val="33"/>
                <c:pt idx="0" formatCode="0.00_);[Red]\(0.00\)">
                  <c:v>39.53</c:v>
                </c:pt>
                <c:pt idx="2" formatCode="0.00_);[Red]\(0.00\)">
                  <c:v>34.79</c:v>
                </c:pt>
                <c:pt idx="4" formatCode="0.00_);[Red]\(0.00\)">
                  <c:v>31.4</c:v>
                </c:pt>
                <c:pt idx="6" formatCode="0.00_);[Red]\(0.00\)">
                  <c:v>30.91</c:v>
                </c:pt>
                <c:pt idx="8" formatCode="0.00_);[Red]\(0.00\)">
                  <c:v>11.63</c:v>
                </c:pt>
                <c:pt idx="10" formatCode="0.00_);[Red]\(0.00\)">
                  <c:v>12.6</c:v>
                </c:pt>
                <c:pt idx="12" formatCode="0.00_);[Red]\(0.00\)">
                  <c:v>18.22</c:v>
                </c:pt>
                <c:pt idx="14" formatCode="0.00_);[Red]\(0.00\)">
                  <c:v>23.16</c:v>
                </c:pt>
                <c:pt idx="16" formatCode="0.00_);[Red]\(0.00\)">
                  <c:v>19.96</c:v>
                </c:pt>
                <c:pt idx="18" formatCode="0.00_);[Red]\(0.00\)">
                  <c:v>16.86</c:v>
                </c:pt>
                <c:pt idx="20" formatCode="0.00_);[Red]\(0.00\)">
                  <c:v>12.89</c:v>
                </c:pt>
                <c:pt idx="22" formatCode="0.00_);[Red]\(0.00\)">
                  <c:v>17.34</c:v>
                </c:pt>
                <c:pt idx="24" formatCode="0.00_);[Red]\(0.00\)">
                  <c:v>16.760000000000002</c:v>
                </c:pt>
                <c:pt idx="26" formatCode="0.00_);[Red]\(0.00\)">
                  <c:v>15.6</c:v>
                </c:pt>
                <c:pt idx="28" formatCode="0.00_);[Red]\(0.00\)">
                  <c:v>17.440000000000001</c:v>
                </c:pt>
                <c:pt idx="30" formatCode="0.00_);[Red]\(0.00\)">
                  <c:v>18.41</c:v>
                </c:pt>
                <c:pt idx="32" formatCode="0.00_);[Red]\(0.00\)">
                  <c:v>8.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4D7-41FB-834D-D946E673FC6D}"/>
            </c:ext>
          </c:extLst>
        </c:ser>
        <c:ser>
          <c:idx val="4"/>
          <c:order val="4"/>
          <c:tx>
            <c:strRef>
              <c:f>'overall involvment figure'!$F$1</c:f>
              <c:strCache>
                <c:ptCount val="1"/>
                <c:pt idx="0">
                  <c:v>Always</c:v>
                </c:pt>
              </c:strCache>
            </c:strRef>
          </c:tx>
          <c:invertIfNegative val="0"/>
          <c:cat>
            <c:strRef>
              <c:f>'overall involvment figure'!$A$2:$A$34</c:f>
              <c:strCache>
                <c:ptCount val="33"/>
                <c:pt idx="0">
                  <c:v>Review the prescription of antibacterials</c:v>
                </c:pt>
                <c:pt idx="2">
                  <c:v>Proactively intervene in problematic prescriptions of antibacterials</c:v>
                </c:pt>
                <c:pt idx="4">
                  <c:v>Comment on antibacterial prescriptions and medical orders</c:v>
                </c:pt>
                <c:pt idx="6">
                  <c:v> Provide feedback on the antibacterial prescriptions and medical orders</c:v>
                </c:pt>
                <c:pt idx="8">
                  <c:v>Decision-making of antibacterial treatment for critically ill patients</c:v>
                </c:pt>
                <c:pt idx="10">
                  <c:v>Participate in AMS committee meetings and decision making</c:v>
                </c:pt>
                <c:pt idx="12">
                  <c:v>Provide advice to doctors regarding the intravenous to oral conversion of antibacterials</c:v>
                </c:pt>
                <c:pt idx="14">
                  <c:v>Provide advice to doctors about the adverse drug effects of  antibacterials</c:v>
                </c:pt>
                <c:pt idx="16">
                  <c:v>Provide advice to doctors about the drug interactions related to antibacterials</c:v>
                </c:pt>
                <c:pt idx="18">
                  <c:v>Monitor duration of antibacterial treatment and recommend appropriate cessation </c:v>
                </c:pt>
                <c:pt idx="20">
                  <c:v>Participate in developing hospital antibacterial treatment guidelines</c:v>
                </c:pt>
                <c:pt idx="22">
                  <c:v>Provide feedback to doctors on bacterial resistance</c:v>
                </c:pt>
                <c:pt idx="24">
                  <c:v>Participate in the reminder of antibacterial use in the hospital information system</c:v>
                </c:pt>
                <c:pt idx="26">
                  <c:v>Participate in the management and evaluation of antibacterial types in hospital</c:v>
                </c:pt>
                <c:pt idx="28">
                  <c:v>Monitor and evaluate the antibacterial consumption in hospital</c:v>
                </c:pt>
                <c:pt idx="30">
                  <c:v>Communicate with doctors on anti-infective treatment </c:v>
                </c:pt>
                <c:pt idx="32">
                  <c:v>Communicate with patients and family members on antibacterial treatment</c:v>
                </c:pt>
              </c:strCache>
            </c:strRef>
          </c:cat>
          <c:val>
            <c:numRef>
              <c:f>'overall involvment figure'!$F$2:$F$34</c:f>
              <c:numCache>
                <c:formatCode>General</c:formatCode>
                <c:ptCount val="33"/>
                <c:pt idx="0" formatCode="0.00_);[Red]\(0.00\)">
                  <c:v>21.32</c:v>
                </c:pt>
                <c:pt idx="2" formatCode="0.00_);[Red]\(0.00\)">
                  <c:v>17.93</c:v>
                </c:pt>
                <c:pt idx="4" formatCode="0.00_);[Red]\(0.00\)">
                  <c:v>19.09</c:v>
                </c:pt>
                <c:pt idx="6" formatCode="0.00_);[Red]\(0.00\)">
                  <c:v>20.350000000000001</c:v>
                </c:pt>
                <c:pt idx="8" formatCode="0.00_);[Red]\(0.00\)">
                  <c:v>5.43</c:v>
                </c:pt>
                <c:pt idx="10" formatCode="0.00_);[Red]\(0.00\)">
                  <c:v>8.14</c:v>
                </c:pt>
                <c:pt idx="12" formatCode="0.00_);[Red]\(0.00\)">
                  <c:v>6.1</c:v>
                </c:pt>
                <c:pt idx="14" formatCode="0.00_);[Red]\(0.00\)">
                  <c:v>6.2</c:v>
                </c:pt>
                <c:pt idx="16" formatCode="0.00_);[Red]\(0.00\)">
                  <c:v>6.1</c:v>
                </c:pt>
                <c:pt idx="18" formatCode="0.00_);[Red]\(0.00\)">
                  <c:v>4.75</c:v>
                </c:pt>
                <c:pt idx="20" formatCode="0.00_);[Red]\(0.00\)">
                  <c:v>8.43</c:v>
                </c:pt>
                <c:pt idx="22" formatCode="0.00_);[Red]\(0.00\)">
                  <c:v>6.1</c:v>
                </c:pt>
                <c:pt idx="24" formatCode="0.00_);[Red]\(0.00\)">
                  <c:v>7.36</c:v>
                </c:pt>
                <c:pt idx="26" formatCode="0.00_);[Red]\(0.00\)">
                  <c:v>8.82</c:v>
                </c:pt>
                <c:pt idx="28" formatCode="0.00_);[Red]\(0.00\)">
                  <c:v>8.82</c:v>
                </c:pt>
                <c:pt idx="30" formatCode="0.00_);[Red]\(0.00\)">
                  <c:v>6.2</c:v>
                </c:pt>
                <c:pt idx="32" formatCode="0.00_);[Red]\(0.00\)">
                  <c:v>3.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4D7-41FB-834D-D946E673FC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8"/>
        <c:overlap val="100"/>
        <c:axId val="698449936"/>
        <c:axId val="698450496"/>
      </c:barChart>
      <c:catAx>
        <c:axId val="698449936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800" b="0"/>
            </a:pPr>
            <a:endParaRPr lang="en-US"/>
          </a:p>
        </c:txPr>
        <c:crossAx val="698450496"/>
        <c:crosses val="autoZero"/>
        <c:auto val="1"/>
        <c:lblAlgn val="l"/>
        <c:lblOffset val="100"/>
        <c:noMultiLvlLbl val="0"/>
      </c:catAx>
      <c:valAx>
        <c:axId val="698450496"/>
        <c:scaling>
          <c:orientation val="minMax"/>
          <c:max val="100"/>
        </c:scaling>
        <c:delete val="0"/>
        <c:axPos val="b"/>
        <c:majorGridlines>
          <c:spPr>
            <a:ln>
              <a:noFill/>
            </a:ln>
          </c:spPr>
        </c:majorGridlines>
        <c:numFmt formatCode="0.00_);[Red]\(0.00\)" sourceLinked="1"/>
        <c:majorTickMark val="out"/>
        <c:minorTickMark val="none"/>
        <c:tickLblPos val="nextTo"/>
        <c:crossAx val="69844993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5340125558629498"/>
          <c:y val="6.4908776646821625E-2"/>
          <c:w val="0.12633936689715738"/>
          <c:h val="0.21199031143136196"/>
        </c:manualLayout>
      </c:layout>
      <c:overlay val="0"/>
      <c:txPr>
        <a:bodyPr/>
        <a:lstStyle/>
        <a:p>
          <a:pPr>
            <a:defRPr sz="8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7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jing</dc:creator>
  <cp:lastModifiedBy>Khezar</cp:lastModifiedBy>
  <cp:revision>2</cp:revision>
  <dcterms:created xsi:type="dcterms:W3CDTF">2020-10-12T11:53:00Z</dcterms:created>
  <dcterms:modified xsi:type="dcterms:W3CDTF">2020-10-12T11:53:00Z</dcterms:modified>
</cp:coreProperties>
</file>